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3</w:t>
      </w:r>
      <w:r>
        <w:rPr>
          <w:rFonts w:cs="Arial" w:ascii="Arial" w:hAnsi="Arial"/>
        </w:rPr>
        <w:t xml:space="preserve"> – Microarray analysis of genes with significant differences (P&lt;0.05) in differential regulation (fold change, compared to pre-PNX samples) </w:t>
      </w:r>
      <w:r>
        <w:rPr/>
        <w:t>between 9 and 3 month mice 3 days after PNX</w:t>
      </w:r>
    </w:p>
    <w:tbl>
      <w:tblPr>
        <w:tblW w:w="790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2"/>
        <w:gridCol w:w="1380"/>
        <w:gridCol w:w="1180"/>
        <w:gridCol w:w="960"/>
        <w:gridCol w:w="1721"/>
      </w:tblGrid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YMBOL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 mo FC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 mo F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BE_ID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10008F13Rik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240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90002A17Rik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9089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90002H23Rik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9377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00003E16Rik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160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00109H08Rik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504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10408F11Rik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8381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510042H12Rik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7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103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700084L06Rik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3931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10417H13Rik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304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10453I06Rik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3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1077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10453I06Rik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9522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526401B18Rik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4063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432416J03Rik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3191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31408A02Rik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4987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33404M02Rik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975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33417E08Rik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8419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31436O03Rik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1901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430417L22Rik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655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630401D06Rik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6840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830467P10Rik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409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330407I18Rik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8914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430537H07Rik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2091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130092J06Rik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0145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330068P14Rik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8294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730017D01Rik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4859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830087P12Rik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689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930019L04Rik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5854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damtsl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5989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dssl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5809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kap8l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276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las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4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7587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motl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7404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apc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15820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rmc1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5791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rmc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9541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sah3l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2911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sb1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10402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U01877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814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130007O15Rik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1479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230112P13Rik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3311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930045J24Rik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6734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C01846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784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C02456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8341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C05081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8284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C06374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9579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cl7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260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cl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0025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cl9l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046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rp1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3155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rwd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3457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1qb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1962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1289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920027I18Rik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8377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dps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9831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cdc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1118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cdc6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9546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cl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181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cng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0027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cng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1022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ct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967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d2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12899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d27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680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d79b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1082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d8b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6492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d9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682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d9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1416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acam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12660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acam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947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npq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6127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nta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8925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i3l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1298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i3l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11787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i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5594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st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538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st1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1020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ide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1544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lic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6763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lip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0647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not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06778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l14a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971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l4a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7987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x8b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2752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p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08316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snk1g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1825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srp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8965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xcr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5878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xx1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5277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yp27a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6011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yp2d2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1449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130084M03Rik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8037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apk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6933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apk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7755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bf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5266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mkn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10556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ok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16065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ok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835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030019B06Rik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5179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ar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3173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G24364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3433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G24491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536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G62636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756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ltd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454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milin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8136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mp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9810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raf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1920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0887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gf1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8277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hl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11738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kbp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1826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mo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6213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ag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6505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ab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200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ab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651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abarap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133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alntl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938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cnt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629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gnbp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2119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ja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3770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le1l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1781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pr11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5692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pr11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9798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pr12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185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pr13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1418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pr18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1361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prasp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477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2-O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7303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2-Ob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7069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exb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2933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n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5845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sf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521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d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349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gfbp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6432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gfbp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8261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12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0646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pmk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6382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tga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149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tpk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5243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ak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1327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ank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5558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cnc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7109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lra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03140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lra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786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ama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5254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bh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1618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bh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354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10003889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229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10004024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6057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10004484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7278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10004829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7064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10004855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888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10004864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3516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24589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006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38121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3158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38154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892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38209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952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64136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423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67589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518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sm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133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tf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5436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pkapk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0934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bp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01135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rgprf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6025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s4a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09100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tmr1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4292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uc1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3186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ycbpap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2083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yo1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1040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yrip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6544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gk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5217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pc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4438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pr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9653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TTMUSG0000000552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4777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acr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2527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gpep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4625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hex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383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khd1l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00090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kp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334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ekhm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8267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le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455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pl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0318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r1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4945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skh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1387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smc3ip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9965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smd1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8811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tpn1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4372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ac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0067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fn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782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gs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068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pa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0268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prml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6814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cara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0626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cl0002507.1_23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9795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cl0002540.1_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403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h1l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09675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ma3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2097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hroom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860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lc1a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587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lc25a3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9661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nc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4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16160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nx1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0961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rpx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1829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066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x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10711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bc1d10c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4233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bxas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139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ekt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971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f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7660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lk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4545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lk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4051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mem20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16200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mem4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1552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msb1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533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pb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069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be2l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8626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be2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581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br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1682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bxd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431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fsp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5789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pp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5929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sp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8117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amp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1634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nn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447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bp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969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Xpnpep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899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Xrcc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781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Zbtb1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921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Zbtb7c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2250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Zcchc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007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Zfp27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0996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Zfp32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8138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Znrf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689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18:07:00Z</dcterms:created>
  <dc:creator>Julia</dc:creator>
  <dc:description/>
  <dc:language>en-US</dc:language>
  <cp:lastModifiedBy>Julia</cp:lastModifiedBy>
  <dcterms:modified xsi:type="dcterms:W3CDTF">2011-07-18T18:08:00Z</dcterms:modified>
  <cp:revision>1</cp:revision>
  <dc:subject/>
  <dc:title/>
</cp:coreProperties>
</file>